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AF8FF" w14:textId="6076320F" w:rsidR="00B1352F" w:rsidRDefault="00B1352F" w:rsidP="00B1352F">
      <w:pPr>
        <w:pStyle w:val="Heading2"/>
      </w:pPr>
      <w:r>
        <w:t xml:space="preserve">Multimedia Appendix </w:t>
      </w:r>
      <w:r w:rsidR="007A7C19">
        <w:t>3</w:t>
      </w:r>
    </w:p>
    <w:p w14:paraId="03161B72" w14:textId="022799D8" w:rsidR="00E23810" w:rsidRDefault="00E23810" w:rsidP="00E23810"/>
    <w:p w14:paraId="3C50FB0C" w14:textId="77777777" w:rsidR="00E23810" w:rsidRDefault="00E23810" w:rsidP="00E23810">
      <w:pPr>
        <w:rPr>
          <w:lang w:val="en-AU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4536"/>
      </w:tblGrid>
      <w:tr w:rsidR="00E23810" w:rsidRPr="0010407A" w14:paraId="30838B50" w14:textId="77777777" w:rsidTr="00466940">
        <w:trPr>
          <w:trHeight w:val="451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9BBC29F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Them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325F747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ubthem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28C0408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Representative quotes</w:t>
            </w:r>
          </w:p>
        </w:tc>
      </w:tr>
      <w:tr w:rsidR="00E23810" w:rsidRPr="00046A0C" w14:paraId="0CDD70B9" w14:textId="77777777" w:rsidTr="00466940">
        <w:trPr>
          <w:trHeight w:val="475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8455D4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letherapy</w:t>
            </w:r>
            <w:r w:rsidRPr="00046A0C">
              <w:rPr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E23810" w:rsidRPr="00046A0C" w14:paraId="7590DCF3" w14:textId="77777777" w:rsidTr="00466940">
        <w:trPr>
          <w:trHeight w:val="474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63A205B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Therapist qualitie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EF810E9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Calm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DAD89EC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Nice and calm talking through the intervention.” [038]</w:t>
            </w:r>
          </w:p>
        </w:tc>
      </w:tr>
      <w:tr w:rsidR="00E23810" w:rsidRPr="00046A0C" w14:paraId="280EA1FF" w14:textId="77777777" w:rsidTr="00466940">
        <w:trPr>
          <w:trHeight w:val="474"/>
        </w:trPr>
        <w:tc>
          <w:tcPr>
            <w:tcW w:w="2127" w:type="dxa"/>
            <w:tcBorders>
              <w:top w:val="nil"/>
            </w:tcBorders>
          </w:tcPr>
          <w:p w14:paraId="51795BA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37BDD56F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 xml:space="preserve">Attentive </w:t>
            </w:r>
          </w:p>
        </w:tc>
        <w:tc>
          <w:tcPr>
            <w:tcW w:w="4536" w:type="dxa"/>
            <w:tcBorders>
              <w:top w:val="nil"/>
            </w:tcBorders>
          </w:tcPr>
          <w:p w14:paraId="08B1CCE8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 therapist was attentive.” [037]</w:t>
            </w:r>
          </w:p>
        </w:tc>
      </w:tr>
      <w:tr w:rsidR="00E23810" w:rsidRPr="00046A0C" w14:paraId="264DD657" w14:textId="77777777" w:rsidTr="00466940">
        <w:trPr>
          <w:trHeight w:val="474"/>
        </w:trPr>
        <w:tc>
          <w:tcPr>
            <w:tcW w:w="2127" w:type="dxa"/>
          </w:tcPr>
          <w:p w14:paraId="54697293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6C5D616B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 xml:space="preserve">Calming voice </w:t>
            </w:r>
          </w:p>
        </w:tc>
        <w:tc>
          <w:tcPr>
            <w:tcW w:w="4536" w:type="dxa"/>
          </w:tcPr>
          <w:p w14:paraId="556F34EA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Calming voice.” [021]</w:t>
            </w:r>
          </w:p>
        </w:tc>
      </w:tr>
      <w:tr w:rsidR="00E23810" w:rsidRPr="00046A0C" w14:paraId="6A879DC1" w14:textId="77777777" w:rsidTr="00466940">
        <w:trPr>
          <w:trHeight w:val="474"/>
        </w:trPr>
        <w:tc>
          <w:tcPr>
            <w:tcW w:w="2127" w:type="dxa"/>
          </w:tcPr>
          <w:p w14:paraId="13249F93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F0A8751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Comfortable</w:t>
            </w:r>
          </w:p>
        </w:tc>
        <w:tc>
          <w:tcPr>
            <w:tcW w:w="4536" w:type="dxa"/>
          </w:tcPr>
          <w:p w14:paraId="51F6221D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Made you feel comfortable.” [030]</w:t>
            </w:r>
          </w:p>
        </w:tc>
      </w:tr>
      <w:tr w:rsidR="00E23810" w:rsidRPr="00046A0C" w14:paraId="603E968D" w14:textId="77777777" w:rsidTr="00466940">
        <w:trPr>
          <w:trHeight w:val="474"/>
        </w:trPr>
        <w:tc>
          <w:tcPr>
            <w:tcW w:w="2127" w:type="dxa"/>
          </w:tcPr>
          <w:p w14:paraId="6FBBF28A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Teletherapy delivery</w:t>
            </w:r>
          </w:p>
        </w:tc>
        <w:tc>
          <w:tcPr>
            <w:tcW w:w="2409" w:type="dxa"/>
          </w:tcPr>
          <w:p w14:paraId="18549AE3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Available remotely</w:t>
            </w:r>
          </w:p>
        </w:tc>
        <w:tc>
          <w:tcPr>
            <w:tcW w:w="4536" w:type="dxa"/>
          </w:tcPr>
          <w:p w14:paraId="00C6A899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Everything. The fact that it was on Zoom makes me think that I could do it anywhere (i.e., at work) and would not waste time changing places.” [009]</w:t>
            </w:r>
          </w:p>
        </w:tc>
      </w:tr>
      <w:tr w:rsidR="00E23810" w:rsidRPr="00046A0C" w14:paraId="7DC6DA12" w14:textId="77777777" w:rsidTr="00466940">
        <w:trPr>
          <w:trHeight w:val="451"/>
        </w:trPr>
        <w:tc>
          <w:tcPr>
            <w:tcW w:w="2127" w:type="dxa"/>
          </w:tcPr>
          <w:p w14:paraId="5C227610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31183D1F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o technical difficulties</w:t>
            </w:r>
          </w:p>
        </w:tc>
        <w:tc>
          <w:tcPr>
            <w:tcW w:w="4536" w:type="dxa"/>
          </w:tcPr>
          <w:p w14:paraId="09EDAB07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No difficulties while using Zoom.” [036]</w:t>
            </w:r>
          </w:p>
        </w:tc>
      </w:tr>
      <w:tr w:rsidR="00E23810" w:rsidRPr="00046A0C" w14:paraId="7913DE93" w14:textId="77777777" w:rsidTr="00466940">
        <w:trPr>
          <w:trHeight w:val="474"/>
        </w:trPr>
        <w:tc>
          <w:tcPr>
            <w:tcW w:w="2127" w:type="dxa"/>
          </w:tcPr>
          <w:p w14:paraId="50A8DD0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User experience</w:t>
            </w:r>
          </w:p>
        </w:tc>
        <w:tc>
          <w:tcPr>
            <w:tcW w:w="2409" w:type="dxa"/>
          </w:tcPr>
          <w:p w14:paraId="79340C03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Delivered by a person</w:t>
            </w:r>
          </w:p>
        </w:tc>
        <w:tc>
          <w:tcPr>
            <w:tcW w:w="4536" w:type="dxa"/>
          </w:tcPr>
          <w:p w14:paraId="5CBDD150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Nice to have a person guide you through the process.” [024]</w:t>
            </w:r>
          </w:p>
        </w:tc>
      </w:tr>
      <w:tr w:rsidR="00E23810" w:rsidRPr="00046A0C" w14:paraId="19E1826F" w14:textId="77777777" w:rsidTr="00466940">
        <w:trPr>
          <w:trHeight w:val="474"/>
        </w:trPr>
        <w:tc>
          <w:tcPr>
            <w:tcW w:w="2127" w:type="dxa"/>
            <w:tcBorders>
              <w:bottom w:val="nil"/>
            </w:tcBorders>
          </w:tcPr>
          <w:p w14:paraId="0A4E988E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043F297A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Ease of use</w:t>
            </w:r>
          </w:p>
        </w:tc>
        <w:tc>
          <w:tcPr>
            <w:tcW w:w="4536" w:type="dxa"/>
            <w:tcBorders>
              <w:bottom w:val="nil"/>
            </w:tcBorders>
          </w:tcPr>
          <w:p w14:paraId="0626CF0B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t was easy.” [017]</w:t>
            </w:r>
          </w:p>
        </w:tc>
      </w:tr>
      <w:tr w:rsidR="00E23810" w:rsidRPr="00046A0C" w14:paraId="2C6ED0E9" w14:textId="77777777" w:rsidTr="00466940">
        <w:trPr>
          <w:trHeight w:val="474"/>
        </w:trPr>
        <w:tc>
          <w:tcPr>
            <w:tcW w:w="2127" w:type="dxa"/>
            <w:tcBorders>
              <w:top w:val="nil"/>
              <w:bottom w:val="nil"/>
            </w:tcBorders>
          </w:tcPr>
          <w:p w14:paraId="7B55A0F5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Therapy conten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F0CBF88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ot too personal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71C86DE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Not delving too deep.” [026]</w:t>
            </w:r>
          </w:p>
        </w:tc>
      </w:tr>
      <w:tr w:rsidR="00E23810" w:rsidRPr="00046A0C" w14:paraId="08412E99" w14:textId="77777777" w:rsidTr="00466940">
        <w:trPr>
          <w:trHeight w:val="474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2514174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248CB91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Practices during session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6DB65E01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Doing practices during the session.” [002]</w:t>
            </w:r>
          </w:p>
        </w:tc>
      </w:tr>
      <w:tr w:rsidR="00E23810" w:rsidRPr="00046A0C" w14:paraId="2DCD2354" w14:textId="77777777" w:rsidTr="00466940">
        <w:trPr>
          <w:trHeight w:val="474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A55C27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rtual Human</w:t>
            </w:r>
          </w:p>
        </w:tc>
      </w:tr>
      <w:tr w:rsidR="00E23810" w:rsidRPr="00046A0C" w14:paraId="53B85787" w14:textId="77777777" w:rsidTr="00466940">
        <w:trPr>
          <w:trHeight w:val="474"/>
        </w:trPr>
        <w:tc>
          <w:tcPr>
            <w:tcW w:w="2127" w:type="dxa"/>
            <w:tcBorders>
              <w:top w:val="single" w:sz="4" w:space="0" w:color="auto"/>
            </w:tcBorders>
          </w:tcPr>
          <w:p w14:paraId="31D11B38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AI delivery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E0DF4AF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on-judgmental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870A009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Non-judgmental since there was no human.” [018]</w:t>
            </w:r>
          </w:p>
        </w:tc>
      </w:tr>
      <w:tr w:rsidR="00E23810" w:rsidRPr="00046A0C" w14:paraId="3BD20F54" w14:textId="77777777" w:rsidTr="00466940">
        <w:trPr>
          <w:trHeight w:val="474"/>
        </w:trPr>
        <w:tc>
          <w:tcPr>
            <w:tcW w:w="2127" w:type="dxa"/>
          </w:tcPr>
          <w:p w14:paraId="6202C33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1F07E169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o social pressure</w:t>
            </w:r>
          </w:p>
        </w:tc>
        <w:tc>
          <w:tcPr>
            <w:tcW w:w="4536" w:type="dxa"/>
          </w:tcPr>
          <w:p w14:paraId="0C5F371D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t is interactive but more relaxing than facing a real person.” [032]</w:t>
            </w:r>
          </w:p>
        </w:tc>
      </w:tr>
      <w:tr w:rsidR="00E23810" w:rsidRPr="00046A0C" w14:paraId="013B9F2F" w14:textId="77777777" w:rsidTr="00466940">
        <w:trPr>
          <w:trHeight w:val="119"/>
        </w:trPr>
        <w:tc>
          <w:tcPr>
            <w:tcW w:w="2127" w:type="dxa"/>
          </w:tcPr>
          <w:p w14:paraId="04A2E169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7AE2F17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Humanlike</w:t>
            </w:r>
          </w:p>
        </w:tc>
        <w:tc>
          <w:tcPr>
            <w:tcW w:w="4536" w:type="dxa"/>
          </w:tcPr>
          <w:p w14:paraId="70517D2A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She was quite humanlike, impressive for a virtual person, and most of the intonation was good.” [031]</w:t>
            </w:r>
          </w:p>
        </w:tc>
      </w:tr>
      <w:tr w:rsidR="00E23810" w:rsidRPr="00046A0C" w14:paraId="2C034CCE" w14:textId="77777777" w:rsidTr="00466940">
        <w:trPr>
          <w:trHeight w:val="119"/>
        </w:trPr>
        <w:tc>
          <w:tcPr>
            <w:tcW w:w="2127" w:type="dxa"/>
          </w:tcPr>
          <w:p w14:paraId="67568957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DDFC271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Hold eye gaze</w:t>
            </w:r>
          </w:p>
        </w:tc>
        <w:tc>
          <w:tcPr>
            <w:tcW w:w="4536" w:type="dxa"/>
          </w:tcPr>
          <w:p w14:paraId="0C336DAD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When responding to an actual person, you wouldn’t </w:t>
            </w:r>
            <w:proofErr w:type="gramStart"/>
            <w:r w:rsidRPr="00046A0C">
              <w:rPr>
                <w:i/>
                <w:iCs/>
                <w:sz w:val="22"/>
                <w:szCs w:val="22"/>
              </w:rPr>
              <w:t>actually hold</w:t>
            </w:r>
            <w:proofErr w:type="gramEnd"/>
            <w:r w:rsidRPr="00046A0C">
              <w:rPr>
                <w:i/>
                <w:iCs/>
                <w:sz w:val="22"/>
                <w:szCs w:val="22"/>
              </w:rPr>
              <w:t xml:space="preserve"> their gaze as much as you do with an AI. I liked that.” [035]</w:t>
            </w:r>
          </w:p>
        </w:tc>
      </w:tr>
      <w:tr w:rsidR="00E23810" w:rsidRPr="00046A0C" w14:paraId="32413C66" w14:textId="77777777" w:rsidTr="00466940">
        <w:trPr>
          <w:trHeight w:val="119"/>
        </w:trPr>
        <w:tc>
          <w:tcPr>
            <w:tcW w:w="2127" w:type="dxa"/>
          </w:tcPr>
          <w:p w14:paraId="15A65534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291F619E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Factual</w:t>
            </w:r>
          </w:p>
        </w:tc>
        <w:tc>
          <w:tcPr>
            <w:tcW w:w="4536" w:type="dxa"/>
          </w:tcPr>
          <w:p w14:paraId="33F0A6F1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 unemotional delivery of the AI. Everything was factual.” [014]</w:t>
            </w:r>
          </w:p>
        </w:tc>
      </w:tr>
      <w:tr w:rsidR="00E23810" w:rsidRPr="00046A0C" w14:paraId="0DA43D10" w14:textId="77777777" w:rsidTr="00466940">
        <w:trPr>
          <w:trHeight w:val="119"/>
        </w:trPr>
        <w:tc>
          <w:tcPr>
            <w:tcW w:w="2127" w:type="dxa"/>
          </w:tcPr>
          <w:p w14:paraId="0BB6EE8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03E93984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Good responses</w:t>
            </w:r>
          </w:p>
        </w:tc>
        <w:tc>
          <w:tcPr>
            <w:tcW w:w="4536" w:type="dxa"/>
          </w:tcPr>
          <w:p w14:paraId="25501E39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like Sam, she responded well to verbal answers.” [029]</w:t>
            </w:r>
          </w:p>
        </w:tc>
      </w:tr>
      <w:tr w:rsidR="00E23810" w:rsidRPr="00046A0C" w14:paraId="6BDEF072" w14:textId="77777777" w:rsidTr="00466940">
        <w:trPr>
          <w:trHeight w:val="119"/>
        </w:trPr>
        <w:tc>
          <w:tcPr>
            <w:tcW w:w="2127" w:type="dxa"/>
          </w:tcPr>
          <w:p w14:paraId="70C745CF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27CDFC7A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am</w:t>
            </w:r>
          </w:p>
        </w:tc>
        <w:tc>
          <w:tcPr>
            <w:tcW w:w="4536" w:type="dxa"/>
          </w:tcPr>
          <w:p w14:paraId="245BABEA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The </w:t>
            </w:r>
            <w:r>
              <w:rPr>
                <w:i/>
                <w:iCs/>
                <w:sz w:val="22"/>
                <w:szCs w:val="22"/>
              </w:rPr>
              <w:t>Digital Human</w:t>
            </w:r>
            <w:r w:rsidRPr="00046A0C">
              <w:rPr>
                <w:i/>
                <w:iCs/>
                <w:sz w:val="22"/>
                <w:szCs w:val="22"/>
              </w:rPr>
              <w:t xml:space="preserve"> therapist.” [043]</w:t>
            </w:r>
          </w:p>
        </w:tc>
      </w:tr>
      <w:tr w:rsidR="00E23810" w:rsidRPr="00046A0C" w14:paraId="154ADFA9" w14:textId="77777777" w:rsidTr="00466940">
        <w:trPr>
          <w:trHeight w:val="119"/>
        </w:trPr>
        <w:tc>
          <w:tcPr>
            <w:tcW w:w="2127" w:type="dxa"/>
          </w:tcPr>
          <w:p w14:paraId="62BB2758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User experience</w:t>
            </w:r>
          </w:p>
        </w:tc>
        <w:tc>
          <w:tcPr>
            <w:tcW w:w="2409" w:type="dxa"/>
          </w:tcPr>
          <w:p w14:paraId="40E14465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Ease of understanding</w:t>
            </w:r>
          </w:p>
        </w:tc>
        <w:tc>
          <w:tcPr>
            <w:tcW w:w="4536" w:type="dxa"/>
          </w:tcPr>
          <w:p w14:paraId="1D099FF9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t was easy to understand.” [008]</w:t>
            </w:r>
          </w:p>
        </w:tc>
      </w:tr>
      <w:tr w:rsidR="00E23810" w:rsidRPr="00046A0C" w14:paraId="61236075" w14:textId="77777777" w:rsidTr="00466940">
        <w:trPr>
          <w:trHeight w:val="119"/>
        </w:trPr>
        <w:tc>
          <w:tcPr>
            <w:tcW w:w="2127" w:type="dxa"/>
          </w:tcPr>
          <w:p w14:paraId="747325D1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007EB173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Ease of use</w:t>
            </w:r>
          </w:p>
        </w:tc>
        <w:tc>
          <w:tcPr>
            <w:tcW w:w="4536" w:type="dxa"/>
          </w:tcPr>
          <w:p w14:paraId="176A3942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Ease of use.” [001]</w:t>
            </w:r>
          </w:p>
        </w:tc>
      </w:tr>
      <w:tr w:rsidR="00E23810" w:rsidRPr="00046A0C" w14:paraId="258E5112" w14:textId="77777777" w:rsidTr="00466940">
        <w:trPr>
          <w:trHeight w:val="119"/>
        </w:trPr>
        <w:tc>
          <w:tcPr>
            <w:tcW w:w="2127" w:type="dxa"/>
          </w:tcPr>
          <w:p w14:paraId="253858C9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DB2E4F1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peech speed</w:t>
            </w:r>
          </w:p>
        </w:tc>
        <w:tc>
          <w:tcPr>
            <w:tcW w:w="4536" w:type="dxa"/>
          </w:tcPr>
          <w:p w14:paraId="5305EE28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Speech speed was good.” [001]</w:t>
            </w:r>
          </w:p>
        </w:tc>
      </w:tr>
      <w:tr w:rsidR="00E23810" w:rsidRPr="00046A0C" w14:paraId="5D08CC8A" w14:textId="77777777" w:rsidTr="00466940">
        <w:trPr>
          <w:trHeight w:val="119"/>
        </w:trPr>
        <w:tc>
          <w:tcPr>
            <w:tcW w:w="2127" w:type="dxa"/>
          </w:tcPr>
          <w:p w14:paraId="5FC8DF87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38341C87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upporting illustrations</w:t>
            </w:r>
          </w:p>
        </w:tc>
        <w:tc>
          <w:tcPr>
            <w:tcW w:w="4536" w:type="dxa"/>
          </w:tcPr>
          <w:p w14:paraId="423742C1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liked the visual aspects of the session as sometimes I found the detailed information a bit much to take in, coming from a non-medical background.” [014]</w:t>
            </w:r>
          </w:p>
        </w:tc>
      </w:tr>
      <w:tr w:rsidR="00E23810" w:rsidRPr="00046A0C" w14:paraId="4BC186E4" w14:textId="77777777" w:rsidTr="00466940">
        <w:trPr>
          <w:trHeight w:val="119"/>
        </w:trPr>
        <w:tc>
          <w:tcPr>
            <w:tcW w:w="2127" w:type="dxa"/>
          </w:tcPr>
          <w:p w14:paraId="359BAF9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30ABE51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 xml:space="preserve">Interaction options </w:t>
            </w:r>
          </w:p>
        </w:tc>
        <w:tc>
          <w:tcPr>
            <w:tcW w:w="4536" w:type="dxa"/>
          </w:tcPr>
          <w:p w14:paraId="4D803D6E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at you can also type answers/click on responses.” [019]</w:t>
            </w:r>
          </w:p>
        </w:tc>
      </w:tr>
      <w:tr w:rsidR="00E23810" w:rsidRPr="00046A0C" w14:paraId="174C2AEA" w14:textId="77777777" w:rsidTr="00466940">
        <w:trPr>
          <w:trHeight w:val="119"/>
        </w:trPr>
        <w:tc>
          <w:tcPr>
            <w:tcW w:w="2127" w:type="dxa"/>
          </w:tcPr>
          <w:p w14:paraId="5A60C22D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Therapy content</w:t>
            </w:r>
          </w:p>
        </w:tc>
        <w:tc>
          <w:tcPr>
            <w:tcW w:w="2409" w:type="dxa"/>
          </w:tcPr>
          <w:p w14:paraId="4D06210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ot too personal</w:t>
            </w:r>
          </w:p>
        </w:tc>
        <w:tc>
          <w:tcPr>
            <w:tcW w:w="4536" w:type="dxa"/>
          </w:tcPr>
          <w:p w14:paraId="7F2DB380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t was not too personal (i.e., did not have to provide any details about my life.” [005]</w:t>
            </w:r>
          </w:p>
        </w:tc>
      </w:tr>
      <w:tr w:rsidR="00E23810" w:rsidRPr="00046A0C" w14:paraId="087ABDCC" w14:textId="77777777" w:rsidTr="00466940">
        <w:trPr>
          <w:trHeight w:val="119"/>
        </w:trPr>
        <w:tc>
          <w:tcPr>
            <w:tcW w:w="2127" w:type="dxa"/>
            <w:tcBorders>
              <w:bottom w:val="single" w:sz="4" w:space="0" w:color="auto"/>
            </w:tcBorders>
          </w:tcPr>
          <w:p w14:paraId="60171EC2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203EAD0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Rich content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B5434D0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 content was rich but not too overwhelming.” [032]</w:t>
            </w:r>
          </w:p>
        </w:tc>
      </w:tr>
      <w:tr w:rsidR="00E23810" w:rsidRPr="00046A0C" w14:paraId="2F6B1D61" w14:textId="77777777" w:rsidTr="00466940">
        <w:trPr>
          <w:trHeight w:val="119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CFF15B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-Manual</w:t>
            </w:r>
          </w:p>
        </w:tc>
      </w:tr>
      <w:tr w:rsidR="00E23810" w:rsidRPr="00046A0C" w14:paraId="62CDA969" w14:textId="77777777" w:rsidTr="00466940">
        <w:trPr>
          <w:trHeight w:val="119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B52EC9A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elf-delivery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774BAC07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Privacy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D1391D0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Privacy. Time to reflect and let the information sink in.” [003]</w:t>
            </w:r>
          </w:p>
        </w:tc>
      </w:tr>
      <w:tr w:rsidR="00E23810" w:rsidRPr="00046A0C" w14:paraId="1A057183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06E8FA9D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2E307DE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elf-paced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AB19748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Could be done at your own pace.” [028]</w:t>
            </w:r>
          </w:p>
        </w:tc>
      </w:tr>
      <w:tr w:rsidR="00E23810" w:rsidRPr="00046A0C" w14:paraId="33322777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5DE0659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4A611C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o social pressur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2048A14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liked that I could take my time and think about my answers without someone in the room making me feel pressured.” [034]</w:t>
            </w:r>
          </w:p>
        </w:tc>
      </w:tr>
      <w:tr w:rsidR="00E23810" w:rsidRPr="00046A0C" w14:paraId="58488763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2620BFFF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User experienc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1726337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User friendly and engaging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C551D0F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 electronic parts were user friendly and engaging. The audio was good.” [027]</w:t>
            </w:r>
          </w:p>
        </w:tc>
      </w:tr>
      <w:tr w:rsidR="00E23810" w:rsidRPr="00046A0C" w14:paraId="7FA44D61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717ED0FB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9241C3B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Illustration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95BBE66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 pictures were a nice touch!” [006]</w:t>
            </w:r>
          </w:p>
        </w:tc>
      </w:tr>
      <w:tr w:rsidR="00E23810" w:rsidRPr="00046A0C" w14:paraId="732DF33E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5D398BE1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3B82A82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Form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B4362B1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liked the parts that I could fill out my information in.” [006]</w:t>
            </w:r>
          </w:p>
        </w:tc>
      </w:tr>
      <w:tr w:rsidR="00E23810" w:rsidRPr="00046A0C" w14:paraId="59C16FEC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44D994A6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Therapy conten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A287959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Clear instruction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DC42B64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nstructions are well set out.” [007]</w:t>
            </w:r>
          </w:p>
        </w:tc>
      </w:tr>
      <w:tr w:rsidR="00E23810" w:rsidRPr="00046A0C" w14:paraId="30513FD8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6CEF8D58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D0E564A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 xml:space="preserve">Professional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A112F52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Professional and friendly.” [004]</w:t>
            </w:r>
          </w:p>
        </w:tc>
      </w:tr>
      <w:tr w:rsidR="00E23810" w:rsidRPr="00046A0C" w14:paraId="2B842987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380B2041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DE12ED7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Good explanation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2CE9DAF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It’s well explained before completing the questions. This makes sure we understand the </w:t>
            </w:r>
            <w:r w:rsidRPr="00046A0C">
              <w:rPr>
                <w:i/>
                <w:iCs/>
                <w:sz w:val="22"/>
                <w:szCs w:val="22"/>
              </w:rPr>
              <w:lastRenderedPageBreak/>
              <w:t>material so that we can provide correct responses.” [020]</w:t>
            </w:r>
          </w:p>
        </w:tc>
      </w:tr>
      <w:tr w:rsidR="00E23810" w:rsidRPr="00046A0C" w14:paraId="08D160D1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839E98D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lastRenderedPageBreak/>
              <w:t>Environment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30C180F8" w14:textId="77777777" w:rsidR="00E23810" w:rsidRPr="0010407A" w:rsidRDefault="00E23810" w:rsidP="00466940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Quiet room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A7D6D28" w14:textId="77777777" w:rsidR="00E23810" w:rsidRPr="00046A0C" w:rsidRDefault="00E23810" w:rsidP="00466940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A quiet room, clear simple instructions.” [033]</w:t>
            </w:r>
          </w:p>
        </w:tc>
      </w:tr>
    </w:tbl>
    <w:p w14:paraId="637BD7C3" w14:textId="77777777" w:rsidR="00E23810" w:rsidRDefault="00E23810" w:rsidP="00E23810">
      <w:r>
        <w:t xml:space="preserve">Table 3. Themes, subthemes, and representative quotes describing what participants liked about the delivery of the intervention. </w:t>
      </w:r>
    </w:p>
    <w:p w14:paraId="211149A1" w14:textId="77777777" w:rsidR="00E23810" w:rsidRDefault="00E23810" w:rsidP="00E23810"/>
    <w:p w14:paraId="3E92C65A" w14:textId="1FD03972" w:rsidR="00E10881" w:rsidRDefault="00E10881" w:rsidP="00E10881">
      <w:r>
        <w:br w:type="page"/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4536"/>
      </w:tblGrid>
      <w:tr w:rsidR="00E23810" w:rsidRPr="0010407A" w14:paraId="4F128331" w14:textId="77777777" w:rsidTr="00466940">
        <w:trPr>
          <w:trHeight w:val="451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7529B6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lastRenderedPageBreak/>
              <w:t>Them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3CDEBA2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ubthem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DD56864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Representative quotes</w:t>
            </w:r>
          </w:p>
        </w:tc>
      </w:tr>
      <w:tr w:rsidR="00E23810" w:rsidRPr="00046A0C" w14:paraId="704892FF" w14:textId="77777777" w:rsidTr="00466940">
        <w:trPr>
          <w:trHeight w:val="475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3FD7DA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letherapy</w:t>
            </w:r>
            <w:r w:rsidRPr="00046A0C">
              <w:rPr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E23810" w:rsidRPr="00046A0C" w14:paraId="605032D7" w14:textId="77777777" w:rsidTr="00466940">
        <w:trPr>
          <w:trHeight w:val="474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B3C2172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Delivery styl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3CDBDFF7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implify language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A2BE07E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t would be helpful to explain things in more everyday terms. Some explanations were quite technical, e.g., the information I had to read. Not sure all the details added to my understanding of stress.” [024]</w:t>
            </w:r>
          </w:p>
        </w:tc>
      </w:tr>
      <w:tr w:rsidR="00E23810" w:rsidRPr="00046A0C" w14:paraId="7DBEB121" w14:textId="77777777" w:rsidTr="00466940">
        <w:trPr>
          <w:trHeight w:val="474"/>
        </w:trPr>
        <w:tc>
          <w:tcPr>
            <w:tcW w:w="2127" w:type="dxa"/>
            <w:tcBorders>
              <w:top w:val="nil"/>
            </w:tcBorders>
          </w:tcPr>
          <w:p w14:paraId="7FBB3F9D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4D845E40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 xml:space="preserve">Tailor suggestions </w:t>
            </w:r>
          </w:p>
        </w:tc>
        <w:tc>
          <w:tcPr>
            <w:tcW w:w="4536" w:type="dxa"/>
            <w:tcBorders>
              <w:top w:val="nil"/>
            </w:tcBorders>
          </w:tcPr>
          <w:p w14:paraId="6A208C99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Perhaps asking more about the different stress management techniques already being used so could deepen and improve techniques to do this.” [038]</w:t>
            </w:r>
          </w:p>
        </w:tc>
      </w:tr>
      <w:tr w:rsidR="00E23810" w:rsidRPr="00046A0C" w14:paraId="6B788C49" w14:textId="77777777" w:rsidTr="00466940">
        <w:trPr>
          <w:trHeight w:val="474"/>
        </w:trPr>
        <w:tc>
          <w:tcPr>
            <w:tcW w:w="2127" w:type="dxa"/>
          </w:tcPr>
          <w:p w14:paraId="179E403E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2D134ABD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 xml:space="preserve">Avoid reading script </w:t>
            </w:r>
          </w:p>
        </w:tc>
        <w:tc>
          <w:tcPr>
            <w:tcW w:w="4536" w:type="dxa"/>
          </w:tcPr>
          <w:p w14:paraId="582701AF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…something a little unnerving about a person reading from a script.” [010]</w:t>
            </w:r>
          </w:p>
        </w:tc>
      </w:tr>
      <w:tr w:rsidR="00E23810" w:rsidRPr="00046A0C" w14:paraId="0368844A" w14:textId="77777777" w:rsidTr="00466940">
        <w:trPr>
          <w:trHeight w:val="474"/>
        </w:trPr>
        <w:tc>
          <w:tcPr>
            <w:tcW w:w="2127" w:type="dxa"/>
          </w:tcPr>
          <w:p w14:paraId="0AAAB413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51CAF194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In-person delivery</w:t>
            </w:r>
          </w:p>
        </w:tc>
        <w:tc>
          <w:tcPr>
            <w:tcW w:w="4536" w:type="dxa"/>
          </w:tcPr>
          <w:p w14:paraId="71A288D7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In person? </w:t>
            </w:r>
            <w:proofErr w:type="gramStart"/>
            <w:r w:rsidRPr="00046A0C">
              <w:rPr>
                <w:i/>
                <w:iCs/>
                <w:sz w:val="22"/>
                <w:szCs w:val="22"/>
              </w:rPr>
              <w:t>Otherwise</w:t>
            </w:r>
            <w:proofErr w:type="gramEnd"/>
            <w:r w:rsidRPr="00046A0C">
              <w:rPr>
                <w:i/>
                <w:iCs/>
                <w:sz w:val="22"/>
                <w:szCs w:val="22"/>
              </w:rPr>
              <w:t xml:space="preserve"> no improvements.” [017]</w:t>
            </w:r>
          </w:p>
        </w:tc>
      </w:tr>
      <w:tr w:rsidR="00E23810" w:rsidRPr="00046A0C" w14:paraId="6EF0A464" w14:textId="77777777" w:rsidTr="00466940">
        <w:trPr>
          <w:trHeight w:val="474"/>
        </w:trPr>
        <w:tc>
          <w:tcPr>
            <w:tcW w:w="2127" w:type="dxa"/>
          </w:tcPr>
          <w:p w14:paraId="5BA7B8D0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Therapy content</w:t>
            </w:r>
          </w:p>
        </w:tc>
        <w:tc>
          <w:tcPr>
            <w:tcW w:w="2409" w:type="dxa"/>
          </w:tcPr>
          <w:p w14:paraId="4C69EAAA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horter session</w:t>
            </w:r>
          </w:p>
        </w:tc>
        <w:tc>
          <w:tcPr>
            <w:tcW w:w="4536" w:type="dxa"/>
          </w:tcPr>
          <w:p w14:paraId="165C5334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Make the session a bit shorter.” [002]</w:t>
            </w:r>
          </w:p>
        </w:tc>
      </w:tr>
      <w:tr w:rsidR="00E23810" w:rsidRPr="00046A0C" w14:paraId="482F9C89" w14:textId="77777777" w:rsidTr="00466940">
        <w:trPr>
          <w:trHeight w:val="451"/>
        </w:trPr>
        <w:tc>
          <w:tcPr>
            <w:tcW w:w="2127" w:type="dxa"/>
          </w:tcPr>
          <w:p w14:paraId="20DF7A81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386B692D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Less reading</w:t>
            </w:r>
          </w:p>
        </w:tc>
        <w:tc>
          <w:tcPr>
            <w:tcW w:w="4536" w:type="dxa"/>
          </w:tcPr>
          <w:p w14:paraId="0BAEB3AD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By cutting off the reading part…” [002]</w:t>
            </w:r>
          </w:p>
        </w:tc>
      </w:tr>
      <w:tr w:rsidR="00E23810" w:rsidRPr="00046A0C" w14:paraId="5CF52953" w14:textId="77777777" w:rsidTr="00466940">
        <w:trPr>
          <w:trHeight w:val="451"/>
        </w:trPr>
        <w:tc>
          <w:tcPr>
            <w:tcW w:w="2127" w:type="dxa"/>
          </w:tcPr>
          <w:p w14:paraId="6594FF72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2018A3CA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Option to lie down during deep breathing</w:t>
            </w:r>
          </w:p>
        </w:tc>
        <w:tc>
          <w:tcPr>
            <w:tcW w:w="4536" w:type="dxa"/>
          </w:tcPr>
          <w:p w14:paraId="6C503B05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Lying down for relaxation/ deep breathing.” [026]</w:t>
            </w:r>
          </w:p>
        </w:tc>
      </w:tr>
      <w:tr w:rsidR="00E23810" w:rsidRPr="00046A0C" w14:paraId="111714F1" w14:textId="77777777" w:rsidTr="00466940">
        <w:trPr>
          <w:trHeight w:val="474"/>
        </w:trPr>
        <w:tc>
          <w:tcPr>
            <w:tcW w:w="2127" w:type="dxa"/>
          </w:tcPr>
          <w:p w14:paraId="443F2E64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Environmental</w:t>
            </w:r>
          </w:p>
        </w:tc>
        <w:tc>
          <w:tcPr>
            <w:tcW w:w="2409" w:type="dxa"/>
          </w:tcPr>
          <w:p w14:paraId="46E398FB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Background music</w:t>
            </w:r>
          </w:p>
        </w:tc>
        <w:tc>
          <w:tcPr>
            <w:tcW w:w="4536" w:type="dxa"/>
          </w:tcPr>
          <w:p w14:paraId="2470A92E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Sometimes have music maybe.” [025]</w:t>
            </w:r>
          </w:p>
        </w:tc>
      </w:tr>
      <w:tr w:rsidR="00E23810" w:rsidRPr="00046A0C" w14:paraId="472202DB" w14:textId="77777777" w:rsidTr="00466940">
        <w:trPr>
          <w:trHeight w:val="474"/>
        </w:trPr>
        <w:tc>
          <w:tcPr>
            <w:tcW w:w="2127" w:type="dxa"/>
            <w:tcBorders>
              <w:bottom w:val="nil"/>
            </w:tcBorders>
          </w:tcPr>
          <w:p w14:paraId="3D8B231D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1DCEE6E7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Desktop computer</w:t>
            </w:r>
          </w:p>
        </w:tc>
        <w:tc>
          <w:tcPr>
            <w:tcW w:w="4536" w:type="dxa"/>
            <w:tcBorders>
              <w:bottom w:val="nil"/>
            </w:tcBorders>
          </w:tcPr>
          <w:p w14:paraId="257CFDD1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Bigger screen and a proper keyboard (ergonomics).” [013]</w:t>
            </w:r>
          </w:p>
        </w:tc>
      </w:tr>
      <w:tr w:rsidR="00E23810" w:rsidRPr="00046A0C" w14:paraId="13DECD45" w14:textId="77777777" w:rsidTr="00466940">
        <w:trPr>
          <w:trHeight w:val="474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ED473C8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o improvement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376AB2E6" w14:textId="77777777" w:rsidR="00E23810" w:rsidRPr="0010407A" w:rsidRDefault="00E23810" w:rsidP="00466940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/A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35DE31F" w14:textId="77777777" w:rsidR="00E23810" w:rsidRPr="00046A0C" w:rsidRDefault="00E23810" w:rsidP="00466940">
            <w:pPr>
              <w:spacing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Nothing in particular. I enjoyed a lot the way the therapy session happened.” [009]</w:t>
            </w:r>
          </w:p>
        </w:tc>
      </w:tr>
      <w:tr w:rsidR="00E23810" w:rsidRPr="00046A0C" w14:paraId="67138AE0" w14:textId="77777777" w:rsidTr="00466940">
        <w:trPr>
          <w:trHeight w:val="474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757B99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rtual Human</w:t>
            </w:r>
          </w:p>
        </w:tc>
      </w:tr>
      <w:tr w:rsidR="00E23810" w:rsidRPr="00046A0C" w14:paraId="50E8DC59" w14:textId="77777777" w:rsidTr="00466940">
        <w:trPr>
          <w:trHeight w:val="474"/>
        </w:trPr>
        <w:tc>
          <w:tcPr>
            <w:tcW w:w="2127" w:type="dxa"/>
            <w:tcBorders>
              <w:top w:val="single" w:sz="4" w:space="0" w:color="auto"/>
            </w:tcBorders>
          </w:tcPr>
          <w:p w14:paraId="73C39B99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Delivery styl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2352FD3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implify languag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D787337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Communication and language used could possibly be simpler for the average person to digest.” [014]</w:t>
            </w:r>
          </w:p>
        </w:tc>
      </w:tr>
      <w:tr w:rsidR="00E23810" w:rsidRPr="00046A0C" w14:paraId="789CF30A" w14:textId="77777777" w:rsidTr="00466940">
        <w:trPr>
          <w:trHeight w:val="474"/>
        </w:trPr>
        <w:tc>
          <w:tcPr>
            <w:tcW w:w="2127" w:type="dxa"/>
          </w:tcPr>
          <w:p w14:paraId="105A143B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Therapy content</w:t>
            </w:r>
          </w:p>
        </w:tc>
        <w:tc>
          <w:tcPr>
            <w:tcW w:w="2409" w:type="dxa"/>
          </w:tcPr>
          <w:p w14:paraId="6AC6E35D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horter session</w:t>
            </w:r>
          </w:p>
        </w:tc>
        <w:tc>
          <w:tcPr>
            <w:tcW w:w="4536" w:type="dxa"/>
          </w:tcPr>
          <w:p w14:paraId="6B0D4F02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Long session.” [035]</w:t>
            </w:r>
          </w:p>
        </w:tc>
      </w:tr>
      <w:tr w:rsidR="00E23810" w:rsidRPr="00046A0C" w14:paraId="05BC08C8" w14:textId="77777777" w:rsidTr="00466940">
        <w:trPr>
          <w:trHeight w:val="119"/>
        </w:trPr>
        <w:tc>
          <w:tcPr>
            <w:tcW w:w="2127" w:type="dxa"/>
          </w:tcPr>
          <w:p w14:paraId="3824B574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351EF7D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Less information on the brain</w:t>
            </w:r>
          </w:p>
        </w:tc>
        <w:tc>
          <w:tcPr>
            <w:tcW w:w="4536" w:type="dxa"/>
          </w:tcPr>
          <w:p w14:paraId="295D9223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Much less on how the brain works.” [018]</w:t>
            </w:r>
          </w:p>
        </w:tc>
      </w:tr>
      <w:tr w:rsidR="00E23810" w:rsidRPr="00046A0C" w14:paraId="01723FB2" w14:textId="77777777" w:rsidTr="00466940">
        <w:trPr>
          <w:trHeight w:val="119"/>
        </w:trPr>
        <w:tc>
          <w:tcPr>
            <w:tcW w:w="2127" w:type="dxa"/>
          </w:tcPr>
          <w:p w14:paraId="19A99FC0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1B6239FB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tress video – more accessible language</w:t>
            </w:r>
          </w:p>
        </w:tc>
        <w:tc>
          <w:tcPr>
            <w:tcW w:w="4536" w:type="dxa"/>
          </w:tcPr>
          <w:p w14:paraId="225712A0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There were parts throughout the stress response explanation video where I thought the language could have been more direct and </w:t>
            </w:r>
            <w:r w:rsidRPr="00046A0C">
              <w:rPr>
                <w:i/>
                <w:iCs/>
                <w:sz w:val="22"/>
                <w:szCs w:val="22"/>
              </w:rPr>
              <w:lastRenderedPageBreak/>
              <w:t>simpler to connect to those such as myself with no medical background.” [014]</w:t>
            </w:r>
          </w:p>
        </w:tc>
      </w:tr>
      <w:tr w:rsidR="00E23810" w:rsidRPr="00046A0C" w14:paraId="40C6C163" w14:textId="77777777" w:rsidTr="00466940">
        <w:trPr>
          <w:trHeight w:val="119"/>
        </w:trPr>
        <w:tc>
          <w:tcPr>
            <w:tcW w:w="2127" w:type="dxa"/>
          </w:tcPr>
          <w:p w14:paraId="170252A7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4F2992FB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tress video – more engaging delivery</w:t>
            </w:r>
          </w:p>
        </w:tc>
        <w:tc>
          <w:tcPr>
            <w:tcW w:w="4536" w:type="dxa"/>
          </w:tcPr>
          <w:p w14:paraId="08F88303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can’t really remember the [video] content as at the time I found it very disengaging.” [018]</w:t>
            </w:r>
          </w:p>
        </w:tc>
      </w:tr>
      <w:tr w:rsidR="00E23810" w:rsidRPr="00046A0C" w14:paraId="5D8550E5" w14:textId="77777777" w:rsidTr="00466940">
        <w:trPr>
          <w:trHeight w:val="119"/>
        </w:trPr>
        <w:tc>
          <w:tcPr>
            <w:tcW w:w="2127" w:type="dxa"/>
          </w:tcPr>
          <w:p w14:paraId="23F5CEC1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Digital human design</w:t>
            </w:r>
          </w:p>
        </w:tc>
        <w:tc>
          <w:tcPr>
            <w:tcW w:w="2409" w:type="dxa"/>
          </w:tcPr>
          <w:p w14:paraId="28098926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More tailored responses</w:t>
            </w:r>
          </w:p>
        </w:tc>
        <w:tc>
          <w:tcPr>
            <w:tcW w:w="4536" w:type="dxa"/>
          </w:tcPr>
          <w:p w14:paraId="10DF31C7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Maybe more tailored information depending on the responses to multiple-choice questions.” [005]</w:t>
            </w:r>
          </w:p>
        </w:tc>
      </w:tr>
      <w:tr w:rsidR="00E23810" w:rsidRPr="00046A0C" w14:paraId="2BE51C4E" w14:textId="77777777" w:rsidTr="00466940">
        <w:trPr>
          <w:trHeight w:val="119"/>
        </w:trPr>
        <w:tc>
          <w:tcPr>
            <w:tcW w:w="2127" w:type="dxa"/>
          </w:tcPr>
          <w:p w14:paraId="5E7D4478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06B8A349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lower speech speed during explanations</w:t>
            </w:r>
          </w:p>
        </w:tc>
        <w:tc>
          <w:tcPr>
            <w:tcW w:w="4536" w:type="dxa"/>
          </w:tcPr>
          <w:p w14:paraId="745CEC60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Modulating the speed better. She speaks quite fast which is fine for short or simple </w:t>
            </w:r>
            <w:proofErr w:type="gramStart"/>
            <w:r w:rsidRPr="00046A0C">
              <w:rPr>
                <w:i/>
                <w:iCs/>
                <w:sz w:val="22"/>
                <w:szCs w:val="22"/>
              </w:rPr>
              <w:t>instructions, but</w:t>
            </w:r>
            <w:proofErr w:type="gramEnd"/>
            <w:r w:rsidRPr="00046A0C">
              <w:rPr>
                <w:i/>
                <w:iCs/>
                <w:sz w:val="22"/>
                <w:szCs w:val="22"/>
              </w:rPr>
              <w:t xml:space="preserve"> gets a bit much for the more detailed explanations.” [031]</w:t>
            </w:r>
          </w:p>
        </w:tc>
      </w:tr>
      <w:tr w:rsidR="00E23810" w:rsidRPr="00046A0C" w14:paraId="03BD39C8" w14:textId="77777777" w:rsidTr="00466940">
        <w:trPr>
          <w:trHeight w:val="119"/>
        </w:trPr>
        <w:tc>
          <w:tcPr>
            <w:tcW w:w="2127" w:type="dxa"/>
          </w:tcPr>
          <w:p w14:paraId="0F7BB8E0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1870295E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Improve sync of lips to speech</w:t>
            </w:r>
          </w:p>
        </w:tc>
        <w:tc>
          <w:tcPr>
            <w:tcW w:w="4536" w:type="dxa"/>
          </w:tcPr>
          <w:p w14:paraId="21EFB346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Voice and face/lips movements of the </w:t>
            </w:r>
            <w:r>
              <w:rPr>
                <w:i/>
                <w:iCs/>
                <w:sz w:val="22"/>
                <w:szCs w:val="22"/>
              </w:rPr>
              <w:t>Digital Human</w:t>
            </w:r>
            <w:r w:rsidRPr="00046A0C">
              <w:rPr>
                <w:i/>
                <w:iCs/>
                <w:sz w:val="22"/>
                <w:szCs w:val="22"/>
              </w:rPr>
              <w:t xml:space="preserve"> synchronized.” [018]</w:t>
            </w:r>
          </w:p>
        </w:tc>
      </w:tr>
      <w:tr w:rsidR="00E23810" w:rsidRPr="00046A0C" w14:paraId="26025368" w14:textId="77777777" w:rsidTr="00466940">
        <w:trPr>
          <w:trHeight w:val="119"/>
        </w:trPr>
        <w:tc>
          <w:tcPr>
            <w:tcW w:w="2127" w:type="dxa"/>
          </w:tcPr>
          <w:p w14:paraId="0D5E6DB9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AA4114B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Ability to select multiple response options</w:t>
            </w:r>
          </w:p>
        </w:tc>
        <w:tc>
          <w:tcPr>
            <w:tcW w:w="4536" w:type="dxa"/>
          </w:tcPr>
          <w:p w14:paraId="03386834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Some of the questions are multiple-choice, but I only got to click on one option before the screen moved on.” [032]</w:t>
            </w:r>
          </w:p>
        </w:tc>
      </w:tr>
      <w:tr w:rsidR="00E23810" w:rsidRPr="00046A0C" w14:paraId="1D02F215" w14:textId="77777777" w:rsidTr="00466940">
        <w:trPr>
          <w:trHeight w:val="119"/>
        </w:trPr>
        <w:tc>
          <w:tcPr>
            <w:tcW w:w="2127" w:type="dxa"/>
          </w:tcPr>
          <w:p w14:paraId="42467F52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Environmental</w:t>
            </w:r>
          </w:p>
        </w:tc>
        <w:tc>
          <w:tcPr>
            <w:tcW w:w="2409" w:type="dxa"/>
          </w:tcPr>
          <w:p w14:paraId="258F42A9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Warmer room</w:t>
            </w:r>
          </w:p>
        </w:tc>
        <w:tc>
          <w:tcPr>
            <w:tcW w:w="4536" w:type="dxa"/>
          </w:tcPr>
          <w:p w14:paraId="03FD0705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…it got cold as I am used to moving a lot.” [035]</w:t>
            </w:r>
          </w:p>
        </w:tc>
      </w:tr>
      <w:tr w:rsidR="00E23810" w:rsidRPr="00046A0C" w14:paraId="428CF5C8" w14:textId="77777777" w:rsidTr="00466940">
        <w:trPr>
          <w:trHeight w:val="119"/>
        </w:trPr>
        <w:tc>
          <w:tcPr>
            <w:tcW w:w="2127" w:type="dxa"/>
          </w:tcPr>
          <w:p w14:paraId="150DCA00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4D0B2895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More comfortable chair</w:t>
            </w:r>
          </w:p>
        </w:tc>
        <w:tc>
          <w:tcPr>
            <w:tcW w:w="4536" w:type="dxa"/>
          </w:tcPr>
          <w:p w14:paraId="4020BA04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More comfortable chair…” [035]</w:t>
            </w:r>
          </w:p>
        </w:tc>
      </w:tr>
      <w:tr w:rsidR="00E23810" w:rsidRPr="00046A0C" w14:paraId="2D68A89F" w14:textId="77777777" w:rsidTr="00466940">
        <w:trPr>
          <w:trHeight w:val="119"/>
        </w:trPr>
        <w:tc>
          <w:tcPr>
            <w:tcW w:w="2127" w:type="dxa"/>
            <w:tcBorders>
              <w:bottom w:val="single" w:sz="4" w:space="0" w:color="auto"/>
            </w:tcBorders>
          </w:tcPr>
          <w:p w14:paraId="34BDDAB0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o improvem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27B7464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/A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52D1419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don’t think it needs improvement.” [001]</w:t>
            </w:r>
          </w:p>
        </w:tc>
      </w:tr>
      <w:tr w:rsidR="00E23810" w:rsidRPr="00046A0C" w14:paraId="2C5B867D" w14:textId="77777777" w:rsidTr="00466940">
        <w:trPr>
          <w:trHeight w:val="119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19B5AE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-Manual</w:t>
            </w:r>
          </w:p>
        </w:tc>
      </w:tr>
      <w:tr w:rsidR="00E23810" w:rsidRPr="00046A0C" w14:paraId="0E986F7C" w14:textId="77777777" w:rsidTr="00466940">
        <w:trPr>
          <w:trHeight w:val="119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E433EAE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Delivery styl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04C867D1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Simplify language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7435ECC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Maybe simpler language?” [003]</w:t>
            </w:r>
          </w:p>
        </w:tc>
      </w:tr>
      <w:tr w:rsidR="00E23810" w:rsidRPr="00046A0C" w14:paraId="04793D5A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08F9A471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C2645F6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More interactivity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356D014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would prefer something more interactive, perhaps with some reading, some audio, some questionnaires, etc.” [006]</w:t>
            </w:r>
          </w:p>
        </w:tc>
      </w:tr>
      <w:tr w:rsidR="00E23810" w:rsidRPr="00046A0C" w14:paraId="3AB1AB3F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3A334E02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D4471ED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Have a facilitator present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5D36AB7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Having no one around to prompt me or help me think through the different stressor situations and how I responded could mean that I was missing something. Being alone for the delivery could make people feel less accountable- maybe they won’t do it properly or rush through it.” [034]</w:t>
            </w:r>
          </w:p>
        </w:tc>
      </w:tr>
      <w:tr w:rsidR="00E23810" w:rsidRPr="00046A0C" w14:paraId="6A8B6C78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4D0375A4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8C4E1AF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In-person deep breathing exercis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412A687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Personally, I would like to do the breathing exercises with a human, rather than guiding by the computer.” [020]</w:t>
            </w:r>
          </w:p>
        </w:tc>
      </w:tr>
      <w:tr w:rsidR="00E23810" w:rsidRPr="00046A0C" w14:paraId="7E94BD70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01CD3939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Therapy conten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918FC53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Less reading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E94D3F9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Less reading at the beginning.” [028]</w:t>
            </w:r>
          </w:p>
        </w:tc>
      </w:tr>
      <w:tr w:rsidR="00E23810" w:rsidRPr="00046A0C" w14:paraId="59503ADA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2B34648E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4026099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More visual component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A408C39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I think rather than significant chunks of reading, a more visual </w:t>
            </w:r>
            <w:proofErr w:type="spellStart"/>
            <w:r w:rsidRPr="00046A0C">
              <w:rPr>
                <w:i/>
                <w:iCs/>
                <w:sz w:val="22"/>
                <w:szCs w:val="22"/>
              </w:rPr>
              <w:t>powerpoint</w:t>
            </w:r>
            <w:proofErr w:type="spellEnd"/>
            <w:r w:rsidRPr="00046A0C">
              <w:rPr>
                <w:i/>
                <w:iCs/>
                <w:sz w:val="22"/>
                <w:szCs w:val="22"/>
              </w:rPr>
              <w:t xml:space="preserve"> may make things easier to understand.” [041]</w:t>
            </w:r>
          </w:p>
        </w:tc>
      </w:tr>
      <w:tr w:rsidR="00E23810" w:rsidRPr="00046A0C" w14:paraId="549444D2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75EE965B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Environmental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D0B271B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More comfortable chair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FE80F01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 chair was not particularly comfortable.” [033]</w:t>
            </w:r>
          </w:p>
        </w:tc>
      </w:tr>
      <w:tr w:rsidR="00E23810" w:rsidRPr="00046A0C" w14:paraId="417786BE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5721139D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AFA5A62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Desktop computer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16A2E1A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Not on a laptop.” [016]</w:t>
            </w:r>
          </w:p>
        </w:tc>
      </w:tr>
      <w:tr w:rsidR="00E23810" w:rsidRPr="00046A0C" w14:paraId="510F7345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21790510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AC3E8B7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Dim light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8C38D46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Dimming the lights might.” [007]</w:t>
            </w:r>
          </w:p>
        </w:tc>
      </w:tr>
      <w:tr w:rsidR="00E23810" w:rsidRPr="00046A0C" w14:paraId="2F0F463B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nil"/>
            </w:tcBorders>
          </w:tcPr>
          <w:p w14:paraId="58C60AC9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098B05D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More comfortable environment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CB2B67A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A more comfortable/ less clinical setting.” [028]</w:t>
            </w:r>
          </w:p>
        </w:tc>
      </w:tr>
      <w:tr w:rsidR="00E23810" w:rsidRPr="00046A0C" w14:paraId="392213CD" w14:textId="77777777" w:rsidTr="00466940">
        <w:trPr>
          <w:trHeight w:val="119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8060C16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o improvement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1B0AB336" w14:textId="77777777" w:rsidR="00E23810" w:rsidRPr="0010407A" w:rsidRDefault="00E23810" w:rsidP="00466940">
            <w:pPr>
              <w:spacing w:line="360" w:lineRule="auto"/>
              <w:rPr>
                <w:sz w:val="22"/>
                <w:szCs w:val="22"/>
              </w:rPr>
            </w:pPr>
            <w:r w:rsidRPr="0010407A">
              <w:rPr>
                <w:sz w:val="22"/>
                <w:szCs w:val="22"/>
              </w:rPr>
              <w:t>N/A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489E4FB" w14:textId="77777777" w:rsidR="00E23810" w:rsidRPr="00046A0C" w:rsidRDefault="00E23810" w:rsidP="00466940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t was fine.” [004]</w:t>
            </w:r>
          </w:p>
        </w:tc>
      </w:tr>
    </w:tbl>
    <w:p w14:paraId="6B5E762A" w14:textId="77777777" w:rsidR="00E23810" w:rsidRDefault="00E23810" w:rsidP="00E23810">
      <w:r>
        <w:t xml:space="preserve">Table 4. Themes, subthemes, and representative quotes describing what participants thought could be improved about the delivery of the intervention. </w:t>
      </w:r>
    </w:p>
    <w:p w14:paraId="21E8092B" w14:textId="77777777" w:rsidR="00E23810" w:rsidRPr="00CE268A" w:rsidRDefault="00E23810" w:rsidP="00E23810"/>
    <w:p w14:paraId="217549A0" w14:textId="2B963C45" w:rsidR="00E23810" w:rsidRPr="00E23810" w:rsidRDefault="00E10881" w:rsidP="00E23810">
      <w:r>
        <w:br w:type="page"/>
      </w:r>
    </w:p>
    <w:p w14:paraId="32BF1BD0" w14:textId="77777777" w:rsidR="00B1352F" w:rsidRDefault="00B1352F" w:rsidP="00B1352F">
      <w:pPr>
        <w:rPr>
          <w:lang w:val="en-AU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4536"/>
      </w:tblGrid>
      <w:tr w:rsidR="00B1352F" w:rsidRPr="0010407A" w14:paraId="53BF42F0" w14:textId="77777777" w:rsidTr="0074462C">
        <w:trPr>
          <w:trHeight w:val="45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89AD7D9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Them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7577F25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Subthem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2B563B8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Representative quotes</w:t>
            </w:r>
          </w:p>
        </w:tc>
      </w:tr>
      <w:tr w:rsidR="00B1352F" w:rsidRPr="0010407A" w14:paraId="65807564" w14:textId="77777777" w:rsidTr="0074462C">
        <w:trPr>
          <w:trHeight w:val="476"/>
        </w:trPr>
        <w:tc>
          <w:tcPr>
            <w:tcW w:w="2127" w:type="dxa"/>
            <w:tcBorders>
              <w:top w:val="single" w:sz="4" w:space="0" w:color="auto"/>
            </w:tcBorders>
          </w:tcPr>
          <w:p w14:paraId="6B77DAC2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Breathing exercise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010420E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A strategy to cope with stres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AC2FD69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In times when I felt more </w:t>
            </w:r>
            <w:proofErr w:type="gramStart"/>
            <w:r w:rsidRPr="00046A0C">
              <w:rPr>
                <w:i/>
                <w:iCs/>
                <w:sz w:val="22"/>
                <w:szCs w:val="22"/>
              </w:rPr>
              <w:t>stressed</w:t>
            </w:r>
            <w:proofErr w:type="gramEnd"/>
            <w:r w:rsidRPr="00046A0C">
              <w:rPr>
                <w:i/>
                <w:iCs/>
                <w:sz w:val="22"/>
                <w:szCs w:val="22"/>
              </w:rPr>
              <w:t xml:space="preserve"> I would do the homework exercise. I think it helps.”  [007]</w:t>
            </w:r>
          </w:p>
        </w:tc>
      </w:tr>
      <w:tr w:rsidR="00B1352F" w:rsidRPr="0010407A" w14:paraId="5E67AF33" w14:textId="77777777" w:rsidTr="0074462C">
        <w:trPr>
          <w:trHeight w:val="474"/>
        </w:trPr>
        <w:tc>
          <w:tcPr>
            <w:tcW w:w="2127" w:type="dxa"/>
          </w:tcPr>
          <w:p w14:paraId="0C246BC7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6C475ABA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Helpful to mood</w:t>
            </w:r>
          </w:p>
        </w:tc>
        <w:tc>
          <w:tcPr>
            <w:tcW w:w="4536" w:type="dxa"/>
          </w:tcPr>
          <w:p w14:paraId="08707C92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Good to have to set aside time to do something good for me and helpful to my mood.” [042]</w:t>
            </w:r>
          </w:p>
        </w:tc>
      </w:tr>
      <w:tr w:rsidR="00B1352F" w:rsidRPr="0010407A" w14:paraId="2A285ACA" w14:textId="77777777" w:rsidTr="0074462C">
        <w:trPr>
          <w:trHeight w:val="474"/>
        </w:trPr>
        <w:tc>
          <w:tcPr>
            <w:tcW w:w="2127" w:type="dxa"/>
          </w:tcPr>
          <w:p w14:paraId="4AB92047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3B181B16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Able to do across situations</w:t>
            </w:r>
          </w:p>
        </w:tc>
        <w:tc>
          <w:tcPr>
            <w:tcW w:w="4536" w:type="dxa"/>
          </w:tcPr>
          <w:p w14:paraId="26D3E5EC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y were simply explained and flexible to be able to do in a variety of situations.” [028]</w:t>
            </w:r>
          </w:p>
        </w:tc>
      </w:tr>
      <w:tr w:rsidR="00B1352F" w:rsidRPr="0010407A" w14:paraId="2DAA07D1" w14:textId="77777777" w:rsidTr="0074462C">
        <w:trPr>
          <w:trHeight w:val="451"/>
        </w:trPr>
        <w:tc>
          <w:tcPr>
            <w:tcW w:w="2127" w:type="dxa"/>
          </w:tcPr>
          <w:p w14:paraId="692FB8DE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66D41368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Able to do in one’s own time</w:t>
            </w:r>
          </w:p>
        </w:tc>
        <w:tc>
          <w:tcPr>
            <w:tcW w:w="4536" w:type="dxa"/>
          </w:tcPr>
          <w:p w14:paraId="70F97929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could do them in my own time and preferred location.” [029]</w:t>
            </w:r>
          </w:p>
        </w:tc>
      </w:tr>
      <w:tr w:rsidR="00B1352F" w:rsidRPr="0010407A" w14:paraId="32587605" w14:textId="77777777" w:rsidTr="0074462C">
        <w:trPr>
          <w:trHeight w:val="451"/>
        </w:trPr>
        <w:tc>
          <w:tcPr>
            <w:tcW w:w="2127" w:type="dxa"/>
          </w:tcPr>
          <w:p w14:paraId="6EFAA262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2034720E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 xml:space="preserve">Simple </w:t>
            </w:r>
          </w:p>
        </w:tc>
        <w:tc>
          <w:tcPr>
            <w:tcW w:w="4536" w:type="dxa"/>
          </w:tcPr>
          <w:p w14:paraId="17083EA8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y are relatively simple.” [033]</w:t>
            </w:r>
          </w:p>
        </w:tc>
      </w:tr>
      <w:tr w:rsidR="00B1352F" w:rsidRPr="0010407A" w14:paraId="690C7236" w14:textId="77777777" w:rsidTr="0074462C">
        <w:trPr>
          <w:trHeight w:val="451"/>
        </w:trPr>
        <w:tc>
          <w:tcPr>
            <w:tcW w:w="2127" w:type="dxa"/>
          </w:tcPr>
          <w:p w14:paraId="06B46022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Videos</w:t>
            </w:r>
          </w:p>
        </w:tc>
        <w:tc>
          <w:tcPr>
            <w:tcW w:w="2409" w:type="dxa"/>
          </w:tcPr>
          <w:p w14:paraId="50D8A250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Reinforced therapy content</w:t>
            </w:r>
          </w:p>
        </w:tc>
        <w:tc>
          <w:tcPr>
            <w:tcW w:w="4536" w:type="dxa"/>
          </w:tcPr>
          <w:p w14:paraId="21D7A61D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t’s simple and a quick reminder of what I have learned at the session.” [032]</w:t>
            </w:r>
          </w:p>
        </w:tc>
      </w:tr>
      <w:tr w:rsidR="00B1352F" w:rsidRPr="0010407A" w14:paraId="4270BC55" w14:textId="77777777" w:rsidTr="0074462C">
        <w:trPr>
          <w:trHeight w:val="451"/>
        </w:trPr>
        <w:tc>
          <w:tcPr>
            <w:tcW w:w="2127" w:type="dxa"/>
          </w:tcPr>
          <w:p w14:paraId="1D866CFE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49100AEA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Audio to support deep breathing practice</w:t>
            </w:r>
          </w:p>
        </w:tc>
        <w:tc>
          <w:tcPr>
            <w:tcW w:w="4536" w:type="dxa"/>
          </w:tcPr>
          <w:p w14:paraId="077F8728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particularly liked the breathing video as for some reason when someone is talking to me and telling me how to breathe it seems to work better for me.” [034]</w:t>
            </w:r>
          </w:p>
        </w:tc>
      </w:tr>
      <w:tr w:rsidR="00B1352F" w:rsidRPr="0010407A" w14:paraId="5002D902" w14:textId="77777777" w:rsidTr="0074462C">
        <w:trPr>
          <w:trHeight w:val="451"/>
        </w:trPr>
        <w:tc>
          <w:tcPr>
            <w:tcW w:w="2127" w:type="dxa"/>
          </w:tcPr>
          <w:p w14:paraId="79F5E88F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69E7B46D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Short length</w:t>
            </w:r>
          </w:p>
        </w:tc>
        <w:tc>
          <w:tcPr>
            <w:tcW w:w="4536" w:type="dxa"/>
          </w:tcPr>
          <w:p w14:paraId="7901AAD0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 videos were short.”  [008]</w:t>
            </w:r>
          </w:p>
        </w:tc>
      </w:tr>
      <w:tr w:rsidR="00B1352F" w:rsidRPr="0010407A" w14:paraId="7571DEE7" w14:textId="77777777" w:rsidTr="0074462C">
        <w:trPr>
          <w:trHeight w:val="451"/>
        </w:trPr>
        <w:tc>
          <w:tcPr>
            <w:tcW w:w="2127" w:type="dxa"/>
          </w:tcPr>
          <w:p w14:paraId="184C0DDA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Daily stress assessment</w:t>
            </w:r>
          </w:p>
        </w:tc>
        <w:tc>
          <w:tcPr>
            <w:tcW w:w="2409" w:type="dxa"/>
          </w:tcPr>
          <w:p w14:paraId="38BC1BCB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N/A</w:t>
            </w:r>
          </w:p>
        </w:tc>
        <w:tc>
          <w:tcPr>
            <w:tcW w:w="4536" w:type="dxa"/>
          </w:tcPr>
          <w:p w14:paraId="23830C0C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liked the daily reminder to assess my level of stress, it prompted me to actively work on reducing the stress where I could, breathe more deeply, take a break from the computer and enjoy nature too.” [013]</w:t>
            </w:r>
          </w:p>
        </w:tc>
      </w:tr>
      <w:tr w:rsidR="00B1352F" w:rsidRPr="0010407A" w14:paraId="4584CA94" w14:textId="77777777" w:rsidTr="0074462C">
        <w:trPr>
          <w:trHeight w:val="451"/>
        </w:trPr>
        <w:tc>
          <w:tcPr>
            <w:tcW w:w="2127" w:type="dxa"/>
          </w:tcPr>
          <w:p w14:paraId="2C814D1D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Experience</w:t>
            </w:r>
          </w:p>
        </w:tc>
        <w:tc>
          <w:tcPr>
            <w:tcW w:w="2409" w:type="dxa"/>
          </w:tcPr>
          <w:p w14:paraId="77781B7C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Increased confidence</w:t>
            </w:r>
          </w:p>
        </w:tc>
        <w:tc>
          <w:tcPr>
            <w:tcW w:w="4536" w:type="dxa"/>
          </w:tcPr>
          <w:p w14:paraId="55C36EF7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felt more confident in doing the deep breathing by myself.” [009]</w:t>
            </w:r>
          </w:p>
        </w:tc>
      </w:tr>
      <w:tr w:rsidR="00B1352F" w:rsidRPr="0010407A" w14:paraId="22BFD29E" w14:textId="77777777" w:rsidTr="0074462C">
        <w:trPr>
          <w:trHeight w:val="451"/>
        </w:trPr>
        <w:tc>
          <w:tcPr>
            <w:tcW w:w="2127" w:type="dxa"/>
          </w:tcPr>
          <w:p w14:paraId="125C693C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E3DD1A0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Easy to do</w:t>
            </w:r>
          </w:p>
        </w:tc>
        <w:tc>
          <w:tcPr>
            <w:tcW w:w="4536" w:type="dxa"/>
          </w:tcPr>
          <w:p w14:paraId="249FD51F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Easy to access. Watching videos is an easy task.” [012]</w:t>
            </w:r>
          </w:p>
        </w:tc>
      </w:tr>
      <w:tr w:rsidR="00B1352F" w:rsidRPr="0010407A" w14:paraId="094D4B82" w14:textId="77777777" w:rsidTr="0074462C">
        <w:trPr>
          <w:trHeight w:val="451"/>
        </w:trPr>
        <w:tc>
          <w:tcPr>
            <w:tcW w:w="2127" w:type="dxa"/>
          </w:tcPr>
          <w:p w14:paraId="33FFAE66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2D23EF7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A reminder to practice</w:t>
            </w:r>
          </w:p>
        </w:tc>
        <w:tc>
          <w:tcPr>
            <w:tcW w:w="4536" w:type="dxa"/>
          </w:tcPr>
          <w:p w14:paraId="06C6879D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enjoy mindfulness regularly anyway- was a good reminder to do it almost each day.” [003]</w:t>
            </w:r>
          </w:p>
        </w:tc>
      </w:tr>
    </w:tbl>
    <w:p w14:paraId="755679EA" w14:textId="77777777" w:rsidR="00B1352F" w:rsidRDefault="00B1352F" w:rsidP="00B1352F">
      <w:pPr>
        <w:contextualSpacing/>
      </w:pPr>
      <w:r>
        <w:t xml:space="preserve">Table 5. Themes, subthemes, and representative quotes describing what participants liked about the homework exercises. </w:t>
      </w:r>
    </w:p>
    <w:p w14:paraId="118FEEFC" w14:textId="2290CC23" w:rsidR="00B1352F" w:rsidRDefault="00B1352F" w:rsidP="00B1352F">
      <w:pPr>
        <w:spacing w:line="360" w:lineRule="auto"/>
        <w:contextualSpacing/>
      </w:pPr>
    </w:p>
    <w:p w14:paraId="467F55AF" w14:textId="1E06F2C4" w:rsidR="00B1352F" w:rsidRDefault="00E10881" w:rsidP="00E10881">
      <w:r>
        <w:br w:type="page"/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4536"/>
      </w:tblGrid>
      <w:tr w:rsidR="00B1352F" w:rsidRPr="00457819" w14:paraId="57B09E99" w14:textId="77777777" w:rsidTr="0074462C">
        <w:trPr>
          <w:trHeight w:val="45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9CFFF74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lastRenderedPageBreak/>
              <w:t>Them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B87F10A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Subthem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936D5B0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Representative quotes</w:t>
            </w:r>
          </w:p>
        </w:tc>
      </w:tr>
      <w:tr w:rsidR="00B1352F" w:rsidRPr="00457819" w14:paraId="7C33A3FA" w14:textId="77777777" w:rsidTr="0074462C">
        <w:trPr>
          <w:trHeight w:val="476"/>
        </w:trPr>
        <w:tc>
          <w:tcPr>
            <w:tcW w:w="2127" w:type="dxa"/>
            <w:tcBorders>
              <w:top w:val="single" w:sz="4" w:space="0" w:color="auto"/>
            </w:tcBorders>
          </w:tcPr>
          <w:p w14:paraId="2DC12F5F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Video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743168B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Update video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3C4B3D5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Felt like the videos were really old school – in terms of the quality.” [008]</w:t>
            </w:r>
          </w:p>
        </w:tc>
      </w:tr>
      <w:tr w:rsidR="00B1352F" w:rsidRPr="00457819" w14:paraId="47AB3528" w14:textId="77777777" w:rsidTr="0074462C">
        <w:trPr>
          <w:trHeight w:val="474"/>
        </w:trPr>
        <w:tc>
          <w:tcPr>
            <w:tcW w:w="2127" w:type="dxa"/>
          </w:tcPr>
          <w:p w14:paraId="6426B776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3C591DA2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Remove repeated information</w:t>
            </w:r>
          </w:p>
        </w:tc>
        <w:tc>
          <w:tcPr>
            <w:tcW w:w="4536" w:type="dxa"/>
          </w:tcPr>
          <w:p w14:paraId="41D29BAE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he videos seemed a bit repetitive which I disengaged from. There was a lot of information that was the same as what had already been covered – I understand the need to reiterate the learning, but rather than serving as a reminder it made me want to skip through.” [006]</w:t>
            </w:r>
          </w:p>
        </w:tc>
      </w:tr>
      <w:tr w:rsidR="00B1352F" w:rsidRPr="00457819" w14:paraId="669C2A5D" w14:textId="77777777" w:rsidTr="0074462C">
        <w:trPr>
          <w:trHeight w:val="474"/>
        </w:trPr>
        <w:tc>
          <w:tcPr>
            <w:tcW w:w="2127" w:type="dxa"/>
          </w:tcPr>
          <w:p w14:paraId="0E231C4C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4013E23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Tailor to the local cultural context</w:t>
            </w:r>
          </w:p>
        </w:tc>
        <w:tc>
          <w:tcPr>
            <w:tcW w:w="4536" w:type="dxa"/>
          </w:tcPr>
          <w:p w14:paraId="6EB9BD32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Very US centric – a more culturally appropriate video would have been good.” [024]</w:t>
            </w:r>
          </w:p>
        </w:tc>
      </w:tr>
      <w:tr w:rsidR="00B1352F" w:rsidRPr="00457819" w14:paraId="30D53B67" w14:textId="77777777" w:rsidTr="0074462C">
        <w:trPr>
          <w:trHeight w:val="474"/>
        </w:trPr>
        <w:tc>
          <w:tcPr>
            <w:tcW w:w="2127" w:type="dxa"/>
          </w:tcPr>
          <w:p w14:paraId="10120DBA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1FA5472E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Shorten</w:t>
            </w:r>
          </w:p>
        </w:tc>
        <w:tc>
          <w:tcPr>
            <w:tcW w:w="4536" w:type="dxa"/>
          </w:tcPr>
          <w:p w14:paraId="22A86271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Too long- adds to the stress of fitting them in.” [035]</w:t>
            </w:r>
          </w:p>
        </w:tc>
      </w:tr>
      <w:tr w:rsidR="00B1352F" w:rsidRPr="00457819" w14:paraId="62BE2B31" w14:textId="77777777" w:rsidTr="0074462C">
        <w:trPr>
          <w:trHeight w:val="451"/>
        </w:trPr>
        <w:tc>
          <w:tcPr>
            <w:tcW w:w="2127" w:type="dxa"/>
          </w:tcPr>
          <w:p w14:paraId="7F54BAA7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0898982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Time delivery</w:t>
            </w:r>
          </w:p>
        </w:tc>
        <w:tc>
          <w:tcPr>
            <w:tcW w:w="4536" w:type="dxa"/>
          </w:tcPr>
          <w:p w14:paraId="676D2F58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 xml:space="preserve">“I would suggest </w:t>
            </w:r>
            <w:proofErr w:type="gramStart"/>
            <w:r w:rsidRPr="00046A0C">
              <w:rPr>
                <w:i/>
                <w:iCs/>
                <w:sz w:val="22"/>
                <w:szCs w:val="22"/>
              </w:rPr>
              <w:t>to ask</w:t>
            </w:r>
            <w:proofErr w:type="gramEnd"/>
            <w:r w:rsidRPr="00046A0C">
              <w:rPr>
                <w:i/>
                <w:iCs/>
                <w:sz w:val="22"/>
                <w:szCs w:val="22"/>
              </w:rPr>
              <w:t xml:space="preserve"> people to watch the video that teaches how to breathe again after a week. It might be good to remember how to do the breathing and to create a habit of doing the deep breathing daily.” [009]</w:t>
            </w:r>
          </w:p>
        </w:tc>
      </w:tr>
      <w:tr w:rsidR="00B1352F" w:rsidRPr="00457819" w14:paraId="1D22A38B" w14:textId="77777777" w:rsidTr="0074462C">
        <w:trPr>
          <w:trHeight w:val="451"/>
        </w:trPr>
        <w:tc>
          <w:tcPr>
            <w:tcW w:w="2127" w:type="dxa"/>
          </w:tcPr>
          <w:p w14:paraId="348BEA0B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Content</w:t>
            </w:r>
          </w:p>
        </w:tc>
        <w:tc>
          <w:tcPr>
            <w:tcW w:w="2409" w:type="dxa"/>
          </w:tcPr>
          <w:p w14:paraId="769E6968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 xml:space="preserve">Teach a new stress management technique </w:t>
            </w:r>
          </w:p>
        </w:tc>
        <w:tc>
          <w:tcPr>
            <w:tcW w:w="4536" w:type="dxa"/>
          </w:tcPr>
          <w:p w14:paraId="363EAA93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ntroduce a different technique perhaps?” [016]</w:t>
            </w:r>
          </w:p>
        </w:tc>
      </w:tr>
      <w:tr w:rsidR="00B1352F" w:rsidRPr="00457819" w14:paraId="4A8CE3CB" w14:textId="77777777" w:rsidTr="0074462C">
        <w:trPr>
          <w:trHeight w:val="451"/>
        </w:trPr>
        <w:tc>
          <w:tcPr>
            <w:tcW w:w="2127" w:type="dxa"/>
          </w:tcPr>
          <w:p w14:paraId="54E8D2AD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02E7261F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Teach how to cope with negative thoughts</w:t>
            </w:r>
          </w:p>
        </w:tc>
        <w:tc>
          <w:tcPr>
            <w:tcW w:w="4536" w:type="dxa"/>
          </w:tcPr>
          <w:p w14:paraId="78AE1C9E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 think there could have been some suggestions on how to deal with negative thoughts.” [038]</w:t>
            </w:r>
          </w:p>
        </w:tc>
      </w:tr>
      <w:tr w:rsidR="00B1352F" w:rsidRPr="00457819" w14:paraId="131583DC" w14:textId="77777777" w:rsidTr="0074462C">
        <w:trPr>
          <w:trHeight w:val="451"/>
        </w:trPr>
        <w:tc>
          <w:tcPr>
            <w:tcW w:w="2127" w:type="dxa"/>
          </w:tcPr>
          <w:p w14:paraId="1A0BC009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Trial methods</w:t>
            </w:r>
          </w:p>
        </w:tc>
        <w:tc>
          <w:tcPr>
            <w:tcW w:w="2409" w:type="dxa"/>
          </w:tcPr>
          <w:p w14:paraId="4FD2D237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Send reminders</w:t>
            </w:r>
          </w:p>
        </w:tc>
        <w:tc>
          <w:tcPr>
            <w:tcW w:w="4536" w:type="dxa"/>
          </w:tcPr>
          <w:p w14:paraId="65D7639E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It would be great to be sent a reminder about the videos along with the daily stress level checks. I may have watched them more actively if I were prompted to (because the link was readily available).” [126]</w:t>
            </w:r>
          </w:p>
        </w:tc>
      </w:tr>
      <w:tr w:rsidR="00B1352F" w:rsidRPr="00457819" w14:paraId="69EA022C" w14:textId="77777777" w:rsidTr="0074462C">
        <w:trPr>
          <w:trHeight w:val="451"/>
        </w:trPr>
        <w:tc>
          <w:tcPr>
            <w:tcW w:w="2127" w:type="dxa"/>
          </w:tcPr>
          <w:p w14:paraId="3B705222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5F0BB991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Ask for video feedback immediately after watching</w:t>
            </w:r>
          </w:p>
        </w:tc>
        <w:tc>
          <w:tcPr>
            <w:tcW w:w="4536" w:type="dxa"/>
          </w:tcPr>
          <w:p w14:paraId="5FDAD9FF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Questions regarding the exercises could be asked after the participant has finished viewing them (whenever that is).” [016]</w:t>
            </w:r>
          </w:p>
        </w:tc>
      </w:tr>
      <w:tr w:rsidR="00B1352F" w:rsidRPr="00457819" w14:paraId="7A7EF39F" w14:textId="77777777" w:rsidTr="0074462C">
        <w:trPr>
          <w:trHeight w:val="451"/>
        </w:trPr>
        <w:tc>
          <w:tcPr>
            <w:tcW w:w="2127" w:type="dxa"/>
          </w:tcPr>
          <w:p w14:paraId="51623976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No improvement</w:t>
            </w:r>
          </w:p>
        </w:tc>
        <w:tc>
          <w:tcPr>
            <w:tcW w:w="2409" w:type="dxa"/>
          </w:tcPr>
          <w:p w14:paraId="404337CA" w14:textId="77777777" w:rsidR="00B1352F" w:rsidRPr="00457819" w:rsidRDefault="00B1352F" w:rsidP="0074462C">
            <w:pPr>
              <w:spacing w:after="160" w:line="360" w:lineRule="auto"/>
              <w:contextualSpacing/>
              <w:rPr>
                <w:sz w:val="22"/>
                <w:szCs w:val="22"/>
              </w:rPr>
            </w:pPr>
            <w:r w:rsidRPr="00457819">
              <w:rPr>
                <w:sz w:val="22"/>
                <w:szCs w:val="22"/>
              </w:rPr>
              <w:t>N/A</w:t>
            </w:r>
          </w:p>
        </w:tc>
        <w:tc>
          <w:tcPr>
            <w:tcW w:w="4536" w:type="dxa"/>
          </w:tcPr>
          <w:p w14:paraId="6DC004A4" w14:textId="77777777" w:rsidR="00B1352F" w:rsidRPr="00046A0C" w:rsidRDefault="00B1352F" w:rsidP="0074462C">
            <w:pPr>
              <w:spacing w:after="160" w:line="360" w:lineRule="auto"/>
              <w:contextualSpacing/>
              <w:rPr>
                <w:i/>
                <w:iCs/>
                <w:sz w:val="22"/>
                <w:szCs w:val="22"/>
              </w:rPr>
            </w:pPr>
            <w:r w:rsidRPr="00046A0C">
              <w:rPr>
                <w:i/>
                <w:iCs/>
                <w:sz w:val="22"/>
                <w:szCs w:val="22"/>
              </w:rPr>
              <w:t>“Can’t see any improvements – it was easy to do.” [017]</w:t>
            </w:r>
          </w:p>
        </w:tc>
      </w:tr>
    </w:tbl>
    <w:p w14:paraId="73551844" w14:textId="77777777" w:rsidR="00B1352F" w:rsidRDefault="00B1352F" w:rsidP="00B1352F">
      <w:r>
        <w:t xml:space="preserve">Table 6. Themes, subthemes, and representative quotes describing how participants felt the homework exercises could be improved. </w:t>
      </w:r>
    </w:p>
    <w:p w14:paraId="0C6186E4" w14:textId="77777777" w:rsidR="004352B2" w:rsidRDefault="004352B2"/>
    <w:sectPr w:rsidR="0043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52F"/>
    <w:rsid w:val="000661BB"/>
    <w:rsid w:val="001137E8"/>
    <w:rsid w:val="00173747"/>
    <w:rsid w:val="001D1039"/>
    <w:rsid w:val="00305EF7"/>
    <w:rsid w:val="00316839"/>
    <w:rsid w:val="003B12F7"/>
    <w:rsid w:val="004352B2"/>
    <w:rsid w:val="00545B50"/>
    <w:rsid w:val="005A4A39"/>
    <w:rsid w:val="005C0024"/>
    <w:rsid w:val="005C0F69"/>
    <w:rsid w:val="00634F43"/>
    <w:rsid w:val="0069704F"/>
    <w:rsid w:val="006B1668"/>
    <w:rsid w:val="006B74B2"/>
    <w:rsid w:val="007A0F48"/>
    <w:rsid w:val="007A7C19"/>
    <w:rsid w:val="007F561B"/>
    <w:rsid w:val="0080579C"/>
    <w:rsid w:val="00811CC8"/>
    <w:rsid w:val="00850FB8"/>
    <w:rsid w:val="00852E32"/>
    <w:rsid w:val="008E3C67"/>
    <w:rsid w:val="00912F75"/>
    <w:rsid w:val="00972080"/>
    <w:rsid w:val="00A361B8"/>
    <w:rsid w:val="00A736BC"/>
    <w:rsid w:val="00AF6CA8"/>
    <w:rsid w:val="00B10C3E"/>
    <w:rsid w:val="00B1352F"/>
    <w:rsid w:val="00B649F5"/>
    <w:rsid w:val="00B75CC0"/>
    <w:rsid w:val="00BB61E5"/>
    <w:rsid w:val="00BD4EC9"/>
    <w:rsid w:val="00BF6BF5"/>
    <w:rsid w:val="00CB1098"/>
    <w:rsid w:val="00D30BCF"/>
    <w:rsid w:val="00D81521"/>
    <w:rsid w:val="00E00B01"/>
    <w:rsid w:val="00E10881"/>
    <w:rsid w:val="00E23810"/>
    <w:rsid w:val="00E30A48"/>
    <w:rsid w:val="00E36C30"/>
    <w:rsid w:val="00E85B12"/>
    <w:rsid w:val="00FA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92E4E"/>
  <w15:chartTrackingRefBased/>
  <w15:docId w15:val="{06DD739D-E044-8545-9FFC-220F57EAB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52F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5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35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47</Words>
  <Characters>8820</Characters>
  <Application>Microsoft Office Word</Application>
  <DocSecurity>0</DocSecurity>
  <Lines>73</Lines>
  <Paragraphs>20</Paragraphs>
  <ScaleCrop>false</ScaleCrop>
  <Company/>
  <LinksUpToDate>false</LinksUpToDate>
  <CharactersWithSpaces>1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veys</dc:creator>
  <cp:keywords/>
  <dc:description/>
  <cp:lastModifiedBy>Hannah Reinhardt</cp:lastModifiedBy>
  <cp:revision>2</cp:revision>
  <dcterms:created xsi:type="dcterms:W3CDTF">2023-01-27T18:00:00Z</dcterms:created>
  <dcterms:modified xsi:type="dcterms:W3CDTF">2023-01-27T18:00:00Z</dcterms:modified>
</cp:coreProperties>
</file>